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F78" w:rsidRPr="00D0187A" w:rsidRDefault="00AE7EEA" w:rsidP="00976F78">
      <w:pPr>
        <w:pStyle w:val="10"/>
        <w:ind w:left="1899" w:hangingChars="788" w:hanging="1899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The </w:t>
      </w:r>
      <w:r w:rsidR="000A795C"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Interview Guide </w:t>
      </w:r>
      <w:r w:rsidR="00491C3D">
        <w:rPr>
          <w:rFonts w:ascii="Times New Roman" w:hAnsi="Times New Roman" w:hint="eastAsia"/>
          <w:b/>
          <w:bCs/>
          <w:sz w:val="24"/>
          <w:szCs w:val="24"/>
          <w:lang w:val="en-GB"/>
        </w:rPr>
        <w:t>for</w:t>
      </w:r>
      <w:r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35529B"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Lay </w:t>
      </w:r>
      <w:r w:rsidR="000A795C" w:rsidRPr="00D0187A">
        <w:rPr>
          <w:rFonts w:ascii="Times New Roman" w:hAnsi="Times New Roman"/>
          <w:b/>
          <w:bCs/>
          <w:sz w:val="24"/>
          <w:szCs w:val="24"/>
          <w:lang w:val="en-GB"/>
        </w:rPr>
        <w:t>Health</w:t>
      </w:r>
      <w:r w:rsidR="00491C3D">
        <w:rPr>
          <w:rFonts w:ascii="Times New Roman" w:hAnsi="Times New Roman" w:hint="eastAsia"/>
          <w:b/>
          <w:bCs/>
          <w:sz w:val="24"/>
          <w:szCs w:val="24"/>
          <w:lang w:val="en-GB"/>
        </w:rPr>
        <w:t>care</w:t>
      </w:r>
      <w:r w:rsidR="000A795C"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 Workers </w:t>
      </w:r>
      <w:r w:rsidR="0078613A" w:rsidRPr="00D0187A">
        <w:rPr>
          <w:rFonts w:ascii="Times New Roman" w:hAnsi="Times New Roman"/>
          <w:b/>
          <w:bCs/>
          <w:sz w:val="24"/>
          <w:szCs w:val="24"/>
          <w:lang w:val="en-GB"/>
        </w:rPr>
        <w:t xml:space="preserve">in </w:t>
      </w:r>
      <w:r w:rsidR="000A795C" w:rsidRPr="00D0187A">
        <w:rPr>
          <w:rFonts w:ascii="Times New Roman" w:hAnsi="Times New Roman"/>
          <w:b/>
          <w:bCs/>
          <w:sz w:val="24"/>
          <w:szCs w:val="24"/>
          <w:lang w:val="en-GB"/>
        </w:rPr>
        <w:t>Primary Health Care Sectors</w:t>
      </w:r>
    </w:p>
    <w:p w:rsidR="0078613A" w:rsidRPr="000A795C" w:rsidRDefault="0078613A" w:rsidP="00976F78">
      <w:pPr>
        <w:pStyle w:val="10"/>
        <w:ind w:left="1899" w:hangingChars="788" w:hanging="1899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5B5307" w:rsidRPr="00630E1C" w:rsidRDefault="00A8138D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. </w:t>
      </w:r>
      <w:r w:rsidR="00491C3D" w:rsidRPr="00600BDF">
        <w:rPr>
          <w:rFonts w:ascii="Times New Roman" w:hAnsi="Times New Roman" w:hint="eastAsia"/>
          <w:sz w:val="28"/>
          <w:szCs w:val="28"/>
        </w:rPr>
        <w:t xml:space="preserve">How about the delivery of </w:t>
      </w:r>
      <w:r w:rsidR="00F53BD7" w:rsidRPr="00600BDF">
        <w:rPr>
          <w:rFonts w:ascii="Times New Roman" w:hAnsi="Times New Roman"/>
          <w:sz w:val="28"/>
          <w:szCs w:val="28"/>
        </w:rPr>
        <w:t>basic</w:t>
      </w:r>
      <w:r w:rsidR="005B5307" w:rsidRPr="00600BDF">
        <w:rPr>
          <w:rFonts w:ascii="Times New Roman" w:hAnsi="Times New Roman"/>
          <w:sz w:val="28"/>
          <w:szCs w:val="28"/>
        </w:rPr>
        <w:t xml:space="preserve"> public health services? </w:t>
      </w:r>
    </w:p>
    <w:p w:rsidR="005B5307" w:rsidRPr="00630E1C" w:rsidRDefault="00A8138D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2. </w:t>
      </w:r>
      <w:r w:rsidR="00491C3D" w:rsidRPr="00600BDF">
        <w:rPr>
          <w:rFonts w:ascii="Times New Roman" w:hAnsi="Times New Roman" w:hint="eastAsia"/>
          <w:sz w:val="28"/>
          <w:szCs w:val="28"/>
        </w:rPr>
        <w:t xml:space="preserve">How do you think of your ability to deliver </w:t>
      </w:r>
      <w:r w:rsidR="00491C3D" w:rsidRPr="00600BDF">
        <w:rPr>
          <w:rFonts w:ascii="Times New Roman" w:hAnsi="Times New Roman"/>
          <w:sz w:val="28"/>
          <w:szCs w:val="28"/>
        </w:rPr>
        <w:t>basic public health services?</w:t>
      </w:r>
    </w:p>
    <w:p w:rsidR="002E1729" w:rsidRDefault="00A8138D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3. </w:t>
      </w:r>
      <w:r w:rsidR="00491C3D" w:rsidRPr="00600BDF">
        <w:rPr>
          <w:rFonts w:ascii="Times New Roman" w:hAnsi="Times New Roman"/>
          <w:sz w:val="28"/>
          <w:szCs w:val="28"/>
        </w:rPr>
        <w:t>How about the training on deliver</w:t>
      </w:r>
      <w:r w:rsidR="00491C3D" w:rsidRPr="00600BDF">
        <w:rPr>
          <w:rFonts w:ascii="Times New Roman" w:hAnsi="Times New Roman" w:hint="eastAsia"/>
          <w:sz w:val="28"/>
          <w:szCs w:val="28"/>
        </w:rPr>
        <w:t>ing</w:t>
      </w:r>
      <w:r w:rsidR="00491C3D" w:rsidRPr="00600BDF">
        <w:rPr>
          <w:rFonts w:ascii="Times New Roman" w:hAnsi="Times New Roman"/>
          <w:sz w:val="28"/>
          <w:szCs w:val="28"/>
        </w:rPr>
        <w:t xml:space="preserve"> basic public health service</w:t>
      </w:r>
      <w:r w:rsidR="00D546B4">
        <w:rPr>
          <w:rFonts w:ascii="Times New Roman" w:hAnsi="Times New Roman"/>
          <w:sz w:val="28"/>
          <w:szCs w:val="28"/>
        </w:rPr>
        <w:t>s</w:t>
      </w:r>
      <w:r w:rsidR="00491C3D" w:rsidRPr="00600BDF">
        <w:rPr>
          <w:rFonts w:ascii="Times New Roman" w:hAnsi="Times New Roman"/>
          <w:sz w:val="28"/>
          <w:szCs w:val="28"/>
        </w:rPr>
        <w:t>?</w:t>
      </w:r>
    </w:p>
    <w:p w:rsidR="00A8138D" w:rsidRPr="00E03770" w:rsidRDefault="00E03770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E03770">
        <w:rPr>
          <w:rFonts w:ascii="Times New Roman" w:hAnsi="Times New Roman"/>
          <w:sz w:val="28"/>
          <w:szCs w:val="28"/>
        </w:rPr>
        <w:t xml:space="preserve">4. </w:t>
      </w:r>
      <w:r w:rsidR="00A8138D" w:rsidRPr="00E03770">
        <w:rPr>
          <w:rFonts w:ascii="Times New Roman" w:hAnsi="Times New Roman"/>
          <w:sz w:val="28"/>
          <w:szCs w:val="28"/>
        </w:rPr>
        <w:t xml:space="preserve">What are </w:t>
      </w:r>
      <w:r w:rsidR="00A8138D" w:rsidRPr="00E03770">
        <w:rPr>
          <w:rFonts w:ascii="Times New Roman" w:hAnsi="Times New Roman" w:hint="eastAsia"/>
          <w:sz w:val="28"/>
          <w:szCs w:val="28"/>
        </w:rPr>
        <w:t>the</w:t>
      </w:r>
      <w:r w:rsidR="00A8138D" w:rsidRPr="00E03770">
        <w:rPr>
          <w:rFonts w:ascii="Times New Roman" w:hAnsi="Times New Roman"/>
          <w:sz w:val="28"/>
          <w:szCs w:val="28"/>
        </w:rPr>
        <w:t xml:space="preserve"> needs to improve the current training </w:t>
      </w:r>
      <w:r w:rsidR="00A8138D" w:rsidRPr="00E03770">
        <w:rPr>
          <w:rFonts w:ascii="Times New Roman" w:hAnsi="Times New Roman" w:hint="eastAsia"/>
          <w:sz w:val="28"/>
          <w:szCs w:val="28"/>
        </w:rPr>
        <w:t xml:space="preserve">for </w:t>
      </w:r>
      <w:r w:rsidR="00A8138D" w:rsidRPr="00E03770">
        <w:rPr>
          <w:rFonts w:ascii="Times New Roman" w:hAnsi="Times New Roman"/>
          <w:sz w:val="28"/>
          <w:szCs w:val="28"/>
        </w:rPr>
        <w:t>lay health workers who deliver basic public health service</w:t>
      </w:r>
      <w:r w:rsidR="00FF37E3">
        <w:rPr>
          <w:rFonts w:ascii="Times New Roman" w:hAnsi="Times New Roman"/>
          <w:sz w:val="28"/>
          <w:szCs w:val="28"/>
        </w:rPr>
        <w:t>s</w:t>
      </w:r>
      <w:r w:rsidR="00A8138D" w:rsidRPr="00E03770">
        <w:rPr>
          <w:rFonts w:ascii="Times New Roman" w:hAnsi="Times New Roman"/>
          <w:sz w:val="28"/>
          <w:szCs w:val="28"/>
        </w:rPr>
        <w:t>?</w:t>
      </w:r>
    </w:p>
    <w:p w:rsidR="0047605A" w:rsidRPr="00630E1C" w:rsidRDefault="00E03770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5. </w:t>
      </w:r>
      <w:r w:rsidR="0047605A" w:rsidRPr="00D12316">
        <w:rPr>
          <w:rFonts w:ascii="Times New Roman" w:hAnsi="Times New Roman"/>
          <w:sz w:val="28"/>
          <w:szCs w:val="28"/>
        </w:rPr>
        <w:t xml:space="preserve">What do you think about </w:t>
      </w:r>
      <w:r w:rsidR="00491C3D" w:rsidRPr="00630E1C">
        <w:rPr>
          <w:rFonts w:ascii="Times New Roman" w:hAnsi="Times New Roman" w:hint="eastAsia"/>
          <w:sz w:val="28"/>
          <w:szCs w:val="28"/>
        </w:rPr>
        <w:t>your</w:t>
      </w:r>
      <w:r w:rsidR="00491C3D" w:rsidRPr="00630E1C">
        <w:rPr>
          <w:rFonts w:ascii="Times New Roman" w:hAnsi="Times New Roman"/>
          <w:sz w:val="28"/>
          <w:szCs w:val="28"/>
        </w:rPr>
        <w:t xml:space="preserve"> </w:t>
      </w:r>
      <w:r w:rsidR="0047605A" w:rsidRPr="00630E1C">
        <w:rPr>
          <w:rFonts w:ascii="Times New Roman" w:hAnsi="Times New Roman"/>
          <w:sz w:val="28"/>
          <w:szCs w:val="28"/>
        </w:rPr>
        <w:t>career development?</w:t>
      </w:r>
    </w:p>
    <w:p w:rsidR="0047605A" w:rsidRPr="00630E1C" w:rsidRDefault="00E03770" w:rsidP="00B07660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6. </w:t>
      </w:r>
      <w:r w:rsidR="00491C3D" w:rsidRPr="00630E1C">
        <w:rPr>
          <w:rFonts w:ascii="Times New Roman" w:hAnsi="Times New Roman"/>
          <w:sz w:val="28"/>
          <w:szCs w:val="28"/>
        </w:rPr>
        <w:t>How do you think of your work as a lay health worker to deliver basic public health service</w:t>
      </w:r>
      <w:r w:rsidR="001F726C">
        <w:rPr>
          <w:rFonts w:ascii="Times New Roman" w:hAnsi="Times New Roman"/>
          <w:sz w:val="28"/>
          <w:szCs w:val="28"/>
        </w:rPr>
        <w:t>s</w:t>
      </w:r>
      <w:r w:rsidR="00491C3D" w:rsidRPr="00630E1C">
        <w:rPr>
          <w:rFonts w:ascii="Times New Roman" w:hAnsi="Times New Roman"/>
          <w:sz w:val="28"/>
          <w:szCs w:val="28"/>
        </w:rPr>
        <w:t>?</w:t>
      </w:r>
    </w:p>
    <w:p w:rsidR="0047605A" w:rsidRPr="00D0187A" w:rsidRDefault="00E03770" w:rsidP="0093245F">
      <w:pPr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7. </w:t>
      </w:r>
      <w:r w:rsidR="0047605A" w:rsidRPr="00630E1C">
        <w:rPr>
          <w:rFonts w:ascii="Times New Roman" w:hAnsi="Times New Roman"/>
          <w:sz w:val="28"/>
          <w:szCs w:val="28"/>
        </w:rPr>
        <w:t xml:space="preserve">Do you have any suggestions </w:t>
      </w:r>
      <w:r w:rsidR="00491C3D" w:rsidRPr="00630E1C">
        <w:rPr>
          <w:rFonts w:ascii="Times New Roman" w:hAnsi="Times New Roman" w:hint="eastAsia"/>
          <w:sz w:val="28"/>
          <w:szCs w:val="28"/>
        </w:rPr>
        <w:t xml:space="preserve">to improve the delivery quality of </w:t>
      </w:r>
      <w:r w:rsidR="001009FA" w:rsidRPr="00630E1C">
        <w:rPr>
          <w:rFonts w:ascii="Times New Roman" w:hAnsi="Times New Roman"/>
          <w:sz w:val="28"/>
          <w:szCs w:val="28"/>
        </w:rPr>
        <w:t>basic</w:t>
      </w:r>
      <w:r w:rsidR="0047605A" w:rsidRPr="00630E1C">
        <w:rPr>
          <w:rFonts w:ascii="Times New Roman" w:hAnsi="Times New Roman"/>
          <w:sz w:val="28"/>
          <w:szCs w:val="28"/>
        </w:rPr>
        <w:t xml:space="preserve"> public health services?</w:t>
      </w:r>
      <w:bookmarkStart w:id="0" w:name="_GoBack"/>
      <w:bookmarkEnd w:id="0"/>
    </w:p>
    <w:sectPr w:rsidR="0047605A" w:rsidRPr="00D0187A" w:rsidSect="00F828C0">
      <w:footerReference w:type="default" r:id="rId7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A9B" w:rsidRDefault="005E0A9B" w:rsidP="00ED2EBF">
      <w:r>
        <w:separator/>
      </w:r>
    </w:p>
  </w:endnote>
  <w:endnote w:type="continuationSeparator" w:id="0">
    <w:p w:rsidR="005E0A9B" w:rsidRDefault="005E0A9B" w:rsidP="00ED2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ddenHorzOCR-Identity-H">
    <w:altName w:val="Cambria"/>
    <w:charset w:val="00"/>
    <w:family w:val="roman"/>
    <w:pitch w:val="default"/>
  </w:font>
  <w:font w:name="等线 Light">
    <w:altName w:val="宋体"/>
    <w:panose1 w:val="02010600030101010101"/>
    <w:charset w:val="86"/>
    <w:family w:val="roman"/>
    <w:notTrueType/>
    <w:pitch w:val="default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2EBF" w:rsidRDefault="00EF7921">
    <w:pPr>
      <w:pStyle w:val="a5"/>
    </w:pPr>
    <w:r>
      <w:rPr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7945" cy="16256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94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D2EBF" w:rsidRDefault="00ED2EBF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 w:rsidR="004A2B43"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93245F" w:rsidRPr="0093245F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35pt;height:12.8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" filled="f" stroked="f">
              <v:textbox style="mso-fit-shape-to-text:t" inset="0,0,0,0">
                <w:txbxContent>
                  <w:p w:rsidR="00ED2EBF" w:rsidRDefault="00ED2EBF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 w:rsidR="004A2B43"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93245F" w:rsidRPr="0093245F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A9B" w:rsidRDefault="005E0A9B" w:rsidP="00ED2EBF">
      <w:r>
        <w:separator/>
      </w:r>
    </w:p>
  </w:footnote>
  <w:footnote w:type="continuationSeparator" w:id="0">
    <w:p w:rsidR="005E0A9B" w:rsidRDefault="005E0A9B" w:rsidP="00ED2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A5108"/>
    <w:multiLevelType w:val="hybridMultilevel"/>
    <w:tmpl w:val="AA8A1386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DA36378"/>
    <w:multiLevelType w:val="multilevel"/>
    <w:tmpl w:val="0DA3637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entative="1">
      <w:start w:val="1"/>
      <w:numFmt w:val="lowerLetter"/>
      <w:lvlText w:val="%2)"/>
      <w:lvlJc w:val="left"/>
      <w:pPr>
        <w:ind w:left="156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ind w:left="198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ind w:left="240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ind w:left="282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ind w:left="324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ind w:left="366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ind w:left="408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ind w:left="4500" w:hanging="420"/>
      </w:pPr>
      <w:rPr>
        <w:rFonts w:cs="Times New Roman" w:hint="eastAsia"/>
      </w:rPr>
    </w:lvl>
  </w:abstractNum>
  <w:abstractNum w:abstractNumId="2" w15:restartNumberingAfterBreak="0">
    <w:nsid w:val="0F097F7F"/>
    <w:multiLevelType w:val="multilevel"/>
    <w:tmpl w:val="0F097F7F"/>
    <w:lvl w:ilvl="0" w:tentative="1">
      <w:start w:val="30"/>
      <w:numFmt w:val="decimal"/>
      <w:pStyle w:val="1"/>
      <w:lvlText w:val="%1."/>
      <w:lvlJc w:val="left"/>
      <w:pPr>
        <w:tabs>
          <w:tab w:val="left" w:pos="1140"/>
        </w:tabs>
        <w:ind w:left="1140" w:hanging="42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3" w15:restartNumberingAfterBreak="0">
    <w:nsid w:val="11C4329A"/>
    <w:multiLevelType w:val="hybridMultilevel"/>
    <w:tmpl w:val="F3860E3C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2FC09BC"/>
    <w:multiLevelType w:val="hybridMultilevel"/>
    <w:tmpl w:val="3124BA3C"/>
    <w:lvl w:ilvl="0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1B0543D1"/>
    <w:multiLevelType w:val="multilevel"/>
    <w:tmpl w:val="C526F1AC"/>
    <w:lvl w:ilvl="0">
      <w:start w:val="1"/>
      <w:numFmt w:val="bullet"/>
      <w:lvlText w:val=""/>
      <w:lvlJc w:val="left"/>
      <w:pPr>
        <w:ind w:left="988" w:hanging="420"/>
      </w:pPr>
      <w:rPr>
        <w:rFonts w:ascii="Wingdings" w:hAnsi="Wingdings" w:hint="default"/>
      </w:rPr>
    </w:lvl>
    <w:lvl w:ilvl="1">
      <w:start w:val="1"/>
      <w:numFmt w:val="bullet"/>
      <w:lvlText w:val=""/>
      <w:lvlJc w:val="left"/>
      <w:pPr>
        <w:ind w:left="131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>
      <w:start w:val="1"/>
      <w:numFmt w:val="bullet"/>
      <w:lvlText w:val="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6" w15:restartNumberingAfterBreak="0">
    <w:nsid w:val="1EC1180A"/>
    <w:multiLevelType w:val="multilevel"/>
    <w:tmpl w:val="791A64D0"/>
    <w:lvl w:ilvl="0">
      <w:start w:val="1"/>
      <w:numFmt w:val="bullet"/>
      <w:lvlText w:val=""/>
      <w:lvlJc w:val="left"/>
      <w:pPr>
        <w:ind w:left="988" w:hanging="420"/>
      </w:pPr>
      <w:rPr>
        <w:rFonts w:ascii="Wingdings" w:hAnsi="Wingdings" w:hint="default"/>
      </w:rPr>
    </w:lvl>
    <w:lvl w:ilvl="1">
      <w:start w:val="1"/>
      <w:numFmt w:val="bullet"/>
      <w:lvlText w:val=""/>
      <w:lvlJc w:val="left"/>
      <w:pPr>
        <w:ind w:left="131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7" w15:restartNumberingAfterBreak="0">
    <w:nsid w:val="20DF53DC"/>
    <w:multiLevelType w:val="hybridMultilevel"/>
    <w:tmpl w:val="342023F0"/>
    <w:lvl w:ilvl="0" w:tplc="4BA8C084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212F4F8B"/>
    <w:multiLevelType w:val="multilevel"/>
    <w:tmpl w:val="894A484E"/>
    <w:lvl w:ilvl="0">
      <w:start w:val="1"/>
      <w:numFmt w:val="bullet"/>
      <w:lvlText w:val=""/>
      <w:lvlJc w:val="left"/>
      <w:pPr>
        <w:ind w:left="892" w:hanging="420"/>
      </w:pPr>
      <w:rPr>
        <w:rFonts w:ascii="Wingdings" w:hAnsi="Wingdings" w:hint="default"/>
      </w:rPr>
    </w:lvl>
    <w:lvl w:ilvl="1">
      <w:start w:val="1"/>
      <w:numFmt w:val="bullet"/>
      <w:lvlText w:val=""/>
      <w:lvlJc w:val="left"/>
      <w:pPr>
        <w:ind w:left="131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9" w15:restartNumberingAfterBreak="0">
    <w:nsid w:val="22722F2B"/>
    <w:multiLevelType w:val="hybridMultilevel"/>
    <w:tmpl w:val="6DBA0466"/>
    <w:lvl w:ilvl="0" w:tplc="04090005">
      <w:start w:val="1"/>
      <w:numFmt w:val="bullet"/>
      <w:lvlText w:val=""/>
      <w:lvlJc w:val="left"/>
      <w:pPr>
        <w:ind w:left="1078" w:hanging="420"/>
      </w:pPr>
      <w:rPr>
        <w:rFonts w:ascii="Wingdings" w:hAnsi="Wingdings" w:hint="default"/>
      </w:rPr>
    </w:lvl>
    <w:lvl w:ilvl="1" w:tplc="04090005">
      <w:start w:val="1"/>
      <w:numFmt w:val="bullet"/>
      <w:lvlText w:val=""/>
      <w:lvlJc w:val="left"/>
      <w:pPr>
        <w:ind w:left="149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5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38" w:hanging="420"/>
      </w:pPr>
      <w:rPr>
        <w:rFonts w:ascii="Wingdings" w:hAnsi="Wingdings" w:hint="default"/>
      </w:rPr>
    </w:lvl>
  </w:abstractNum>
  <w:abstractNum w:abstractNumId="10" w15:restartNumberingAfterBreak="0">
    <w:nsid w:val="2AD14D71"/>
    <w:multiLevelType w:val="hybridMultilevel"/>
    <w:tmpl w:val="66B83766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344C16B8"/>
    <w:multiLevelType w:val="hybridMultilevel"/>
    <w:tmpl w:val="4D38F0D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685553A"/>
    <w:multiLevelType w:val="hybridMultilevel"/>
    <w:tmpl w:val="90581C8A"/>
    <w:lvl w:ilvl="0" w:tplc="04090005">
      <w:start w:val="1"/>
      <w:numFmt w:val="bullet"/>
      <w:lvlText w:val=""/>
      <w:lvlJc w:val="left"/>
      <w:pPr>
        <w:ind w:left="1078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9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5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38" w:hanging="420"/>
      </w:pPr>
      <w:rPr>
        <w:rFonts w:ascii="Wingdings" w:hAnsi="Wingdings" w:hint="default"/>
      </w:rPr>
    </w:lvl>
  </w:abstractNum>
  <w:abstractNum w:abstractNumId="13" w15:restartNumberingAfterBreak="0">
    <w:nsid w:val="390A7F32"/>
    <w:multiLevelType w:val="hybridMultilevel"/>
    <w:tmpl w:val="FD8EF39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390C3389"/>
    <w:multiLevelType w:val="multilevel"/>
    <w:tmpl w:val="9F7CD260"/>
    <w:lvl w:ilvl="0">
      <w:start w:val="1"/>
      <w:numFmt w:val="bullet"/>
      <w:lvlText w:val=""/>
      <w:lvlJc w:val="left"/>
      <w:pPr>
        <w:ind w:left="892" w:hanging="420"/>
      </w:pPr>
      <w:rPr>
        <w:rFonts w:ascii="Wingdings" w:hAnsi="Wingdings" w:hint="default"/>
      </w:rPr>
    </w:lvl>
    <w:lvl w:ilvl="1">
      <w:start w:val="1"/>
      <w:numFmt w:val="bullet"/>
      <w:lvlText w:val=""/>
      <w:lvlJc w:val="left"/>
      <w:pPr>
        <w:ind w:left="1312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15" w15:restartNumberingAfterBreak="0">
    <w:nsid w:val="417A31BD"/>
    <w:multiLevelType w:val="hybridMultilevel"/>
    <w:tmpl w:val="4192E21C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6" w15:restartNumberingAfterBreak="0">
    <w:nsid w:val="4295037C"/>
    <w:multiLevelType w:val="hybridMultilevel"/>
    <w:tmpl w:val="1F7652CA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 w15:restartNumberingAfterBreak="0">
    <w:nsid w:val="49046503"/>
    <w:multiLevelType w:val="hybridMultilevel"/>
    <w:tmpl w:val="DA42989E"/>
    <w:lvl w:ilvl="0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8" w15:restartNumberingAfterBreak="0">
    <w:nsid w:val="498C3476"/>
    <w:multiLevelType w:val="hybridMultilevel"/>
    <w:tmpl w:val="0466322A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9" w15:restartNumberingAfterBreak="0">
    <w:nsid w:val="4CD0087E"/>
    <w:multiLevelType w:val="hybridMultilevel"/>
    <w:tmpl w:val="618A79EC"/>
    <w:lvl w:ilvl="0" w:tplc="04090005">
      <w:start w:val="1"/>
      <w:numFmt w:val="bullet"/>
      <w:lvlText w:val=""/>
      <w:lvlJc w:val="left"/>
      <w:pPr>
        <w:ind w:left="988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3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</w:abstractNum>
  <w:abstractNum w:abstractNumId="20" w15:restartNumberingAfterBreak="0">
    <w:nsid w:val="4D75487F"/>
    <w:multiLevelType w:val="hybridMultilevel"/>
    <w:tmpl w:val="EF1A466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1" w15:restartNumberingAfterBreak="0">
    <w:nsid w:val="4D876E96"/>
    <w:multiLevelType w:val="hybridMultilevel"/>
    <w:tmpl w:val="A8904804"/>
    <w:lvl w:ilvl="0" w:tplc="04090005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0" w:hanging="420"/>
      </w:pPr>
      <w:rPr>
        <w:rFonts w:ascii="Wingdings" w:hAnsi="Wingdings" w:hint="default"/>
      </w:rPr>
    </w:lvl>
  </w:abstractNum>
  <w:abstractNum w:abstractNumId="22" w15:restartNumberingAfterBreak="0">
    <w:nsid w:val="4EE206E4"/>
    <w:multiLevelType w:val="hybridMultilevel"/>
    <w:tmpl w:val="342023F0"/>
    <w:lvl w:ilvl="0" w:tplc="4BA8C084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50144260"/>
    <w:multiLevelType w:val="hybridMultilevel"/>
    <w:tmpl w:val="3D30E4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40217AF"/>
    <w:multiLevelType w:val="hybridMultilevel"/>
    <w:tmpl w:val="8D7AFB5A"/>
    <w:lvl w:ilvl="0" w:tplc="04090005">
      <w:start w:val="1"/>
      <w:numFmt w:val="bullet"/>
      <w:lvlText w:val=""/>
      <w:lvlJc w:val="left"/>
      <w:pPr>
        <w:ind w:left="98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8" w:hanging="420"/>
      </w:pPr>
      <w:rPr>
        <w:rFonts w:ascii="Wingdings" w:hAnsi="Wingdings" w:hint="default"/>
      </w:rPr>
    </w:lvl>
  </w:abstractNum>
  <w:abstractNum w:abstractNumId="25" w15:restartNumberingAfterBreak="0">
    <w:nsid w:val="5485181C"/>
    <w:multiLevelType w:val="singleLevel"/>
    <w:tmpl w:val="5485181C"/>
    <w:lvl w:ilvl="0">
      <w:start w:val="1"/>
      <w:numFmt w:val="bullet"/>
      <w:lvlText w:val="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6" w15:restartNumberingAfterBreak="0">
    <w:nsid w:val="548518D1"/>
    <w:multiLevelType w:val="singleLevel"/>
    <w:tmpl w:val="548518D1"/>
    <w:lvl w:ilvl="0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</w:abstractNum>
  <w:abstractNum w:abstractNumId="27" w15:restartNumberingAfterBreak="0">
    <w:nsid w:val="55B8637A"/>
    <w:multiLevelType w:val="singleLevel"/>
    <w:tmpl w:val="55B8637A"/>
    <w:lvl w:ilvl="0">
      <w:start w:val="1"/>
      <w:numFmt w:val="bullet"/>
      <w:lvlText w:val="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8" w15:restartNumberingAfterBreak="0">
    <w:nsid w:val="57DE3543"/>
    <w:multiLevelType w:val="multilevel"/>
    <w:tmpl w:val="F846492A"/>
    <w:lvl w:ilvl="0">
      <w:start w:val="1"/>
      <w:numFmt w:val="bullet"/>
      <w:lvlText w:val=""/>
      <w:lvlJc w:val="left"/>
      <w:pPr>
        <w:ind w:left="892" w:hanging="420"/>
      </w:pPr>
      <w:rPr>
        <w:rFonts w:ascii="Wingdings" w:hAnsi="Wingdings" w:hint="default"/>
      </w:rPr>
    </w:lvl>
    <w:lvl w:ilvl="1">
      <w:start w:val="1"/>
      <w:numFmt w:val="bullet"/>
      <w:lvlText w:val=""/>
      <w:lvlJc w:val="left"/>
      <w:pPr>
        <w:ind w:left="131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>
      <w:start w:val="1"/>
      <w:numFmt w:val="bullet"/>
      <w:lvlText w:val="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29" w15:restartNumberingAfterBreak="0">
    <w:nsid w:val="6161112A"/>
    <w:multiLevelType w:val="hybridMultilevel"/>
    <w:tmpl w:val="6EA64B3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0" w15:restartNumberingAfterBreak="0">
    <w:nsid w:val="70484266"/>
    <w:multiLevelType w:val="multilevel"/>
    <w:tmpl w:val="70484266"/>
    <w:lvl w:ilvl="0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1" w15:restartNumberingAfterBreak="0">
    <w:nsid w:val="710527B3"/>
    <w:multiLevelType w:val="multilevel"/>
    <w:tmpl w:val="710527B3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32" w15:restartNumberingAfterBreak="0">
    <w:nsid w:val="7B802FA1"/>
    <w:multiLevelType w:val="hybridMultilevel"/>
    <w:tmpl w:val="CB448B8A"/>
    <w:lvl w:ilvl="0" w:tplc="04090005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1" w:tplc="A0F2D41A">
      <w:numFmt w:val="bullet"/>
      <w:lvlText w:val=""/>
      <w:lvlJc w:val="left"/>
      <w:pPr>
        <w:ind w:left="2340" w:hanging="360"/>
      </w:pPr>
      <w:rPr>
        <w:rFonts w:ascii="Wingdings" w:eastAsia="宋体" w:hAnsi="Wingdings" w:cs="Times New Roman" w:hint="default"/>
        <w:sz w:val="24"/>
      </w:rPr>
    </w:lvl>
    <w:lvl w:ilvl="2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340" w:hanging="420"/>
      </w:pPr>
      <w:rPr>
        <w:rFonts w:ascii="Wingdings" w:hAnsi="Wingdings" w:hint="default"/>
      </w:rPr>
    </w:lvl>
  </w:abstractNum>
  <w:abstractNum w:abstractNumId="33" w15:restartNumberingAfterBreak="0">
    <w:nsid w:val="7D0D3924"/>
    <w:multiLevelType w:val="multilevel"/>
    <w:tmpl w:val="7D0D3924"/>
    <w:lvl w:ilvl="0">
      <w:start w:val="1"/>
      <w:numFmt w:val="bullet"/>
      <w:lvlText w:val=""/>
      <w:lvlJc w:val="left"/>
      <w:pPr>
        <w:ind w:left="892" w:hanging="42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1312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3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152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572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99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412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32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52" w:hanging="420"/>
      </w:pPr>
      <w:rPr>
        <w:rFonts w:ascii="Wingdings" w:hAnsi="Wingdings" w:hint="default"/>
      </w:rPr>
    </w:lvl>
  </w:abstractNum>
  <w:abstractNum w:abstractNumId="34" w15:restartNumberingAfterBreak="0">
    <w:nsid w:val="7E3335F9"/>
    <w:multiLevelType w:val="multilevel"/>
    <w:tmpl w:val="7E3335F9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entative="1">
      <w:start w:val="1"/>
      <w:numFmt w:val="lowerLetter"/>
      <w:lvlText w:val="%2)"/>
      <w:lvlJc w:val="left"/>
      <w:pPr>
        <w:ind w:left="156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ind w:left="198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ind w:left="240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ind w:left="282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ind w:left="324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ind w:left="366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ind w:left="408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ind w:left="4500" w:hanging="420"/>
      </w:pPr>
      <w:rPr>
        <w:rFonts w:cs="Times New Roman" w:hint="eastAsia"/>
      </w:rPr>
    </w:lvl>
  </w:abstractNum>
  <w:num w:numId="1">
    <w:abstractNumId w:val="2"/>
  </w:num>
  <w:num w:numId="2">
    <w:abstractNumId w:val="31"/>
  </w:num>
  <w:num w:numId="3">
    <w:abstractNumId w:val="25"/>
  </w:num>
  <w:num w:numId="4">
    <w:abstractNumId w:val="26"/>
  </w:num>
  <w:num w:numId="5">
    <w:abstractNumId w:val="30"/>
  </w:num>
  <w:num w:numId="6">
    <w:abstractNumId w:val="1"/>
  </w:num>
  <w:num w:numId="7">
    <w:abstractNumId w:val="8"/>
  </w:num>
  <w:num w:numId="8">
    <w:abstractNumId w:val="6"/>
  </w:num>
  <w:num w:numId="9">
    <w:abstractNumId w:val="33"/>
  </w:num>
  <w:num w:numId="10">
    <w:abstractNumId w:val="34"/>
  </w:num>
  <w:num w:numId="11">
    <w:abstractNumId w:val="16"/>
  </w:num>
  <w:num w:numId="12">
    <w:abstractNumId w:val="10"/>
  </w:num>
  <w:num w:numId="13">
    <w:abstractNumId w:val="19"/>
  </w:num>
  <w:num w:numId="14">
    <w:abstractNumId w:val="12"/>
  </w:num>
  <w:num w:numId="15">
    <w:abstractNumId w:val="11"/>
  </w:num>
  <w:num w:numId="16">
    <w:abstractNumId w:val="24"/>
  </w:num>
  <w:num w:numId="17">
    <w:abstractNumId w:val="14"/>
  </w:num>
  <w:num w:numId="18">
    <w:abstractNumId w:val="17"/>
  </w:num>
  <w:num w:numId="19">
    <w:abstractNumId w:val="23"/>
  </w:num>
  <w:num w:numId="20">
    <w:abstractNumId w:val="0"/>
  </w:num>
  <w:num w:numId="21">
    <w:abstractNumId w:val="18"/>
  </w:num>
  <w:num w:numId="22">
    <w:abstractNumId w:val="15"/>
  </w:num>
  <w:num w:numId="23">
    <w:abstractNumId w:val="32"/>
  </w:num>
  <w:num w:numId="24">
    <w:abstractNumId w:val="21"/>
  </w:num>
  <w:num w:numId="25">
    <w:abstractNumId w:val="28"/>
  </w:num>
  <w:num w:numId="26">
    <w:abstractNumId w:val="5"/>
  </w:num>
  <w:num w:numId="27">
    <w:abstractNumId w:val="9"/>
  </w:num>
  <w:num w:numId="28">
    <w:abstractNumId w:val="29"/>
  </w:num>
  <w:num w:numId="29">
    <w:abstractNumId w:val="4"/>
  </w:num>
  <w:num w:numId="30">
    <w:abstractNumId w:val="3"/>
  </w:num>
  <w:num w:numId="31">
    <w:abstractNumId w:val="20"/>
  </w:num>
  <w:num w:numId="32">
    <w:abstractNumId w:val="13"/>
  </w:num>
  <w:num w:numId="33">
    <w:abstractNumId w:val="27"/>
  </w:num>
  <w:num w:numId="34">
    <w:abstractNumId w:val="22"/>
  </w:num>
  <w:num w:numId="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037"/>
    <w:rsid w:val="000013BE"/>
    <w:rsid w:val="00016EE1"/>
    <w:rsid w:val="000202FB"/>
    <w:rsid w:val="00021B16"/>
    <w:rsid w:val="000268A1"/>
    <w:rsid w:val="0003081F"/>
    <w:rsid w:val="00033673"/>
    <w:rsid w:val="00033EC4"/>
    <w:rsid w:val="00040233"/>
    <w:rsid w:val="00053BFC"/>
    <w:rsid w:val="000552AF"/>
    <w:rsid w:val="000568D4"/>
    <w:rsid w:val="00074844"/>
    <w:rsid w:val="000765B0"/>
    <w:rsid w:val="0007760E"/>
    <w:rsid w:val="0008172F"/>
    <w:rsid w:val="00082DB8"/>
    <w:rsid w:val="00083D24"/>
    <w:rsid w:val="00087DB7"/>
    <w:rsid w:val="000900D3"/>
    <w:rsid w:val="000916F3"/>
    <w:rsid w:val="000A11AC"/>
    <w:rsid w:val="000A1D51"/>
    <w:rsid w:val="000A5C77"/>
    <w:rsid w:val="000A795C"/>
    <w:rsid w:val="000B4330"/>
    <w:rsid w:val="000B7F3D"/>
    <w:rsid w:val="000C18DD"/>
    <w:rsid w:val="000C3406"/>
    <w:rsid w:val="000C3F2A"/>
    <w:rsid w:val="000C6799"/>
    <w:rsid w:val="000D0F23"/>
    <w:rsid w:val="000E6318"/>
    <w:rsid w:val="001009FA"/>
    <w:rsid w:val="001048FA"/>
    <w:rsid w:val="001072DB"/>
    <w:rsid w:val="00112C99"/>
    <w:rsid w:val="00114ECB"/>
    <w:rsid w:val="00131959"/>
    <w:rsid w:val="00135AAF"/>
    <w:rsid w:val="00137658"/>
    <w:rsid w:val="001408EF"/>
    <w:rsid w:val="00142088"/>
    <w:rsid w:val="00143449"/>
    <w:rsid w:val="0015799D"/>
    <w:rsid w:val="00157D00"/>
    <w:rsid w:val="00157FCB"/>
    <w:rsid w:val="00170248"/>
    <w:rsid w:val="001722B2"/>
    <w:rsid w:val="00180D70"/>
    <w:rsid w:val="001822EB"/>
    <w:rsid w:val="0018748A"/>
    <w:rsid w:val="00187EEE"/>
    <w:rsid w:val="001947F3"/>
    <w:rsid w:val="001962CE"/>
    <w:rsid w:val="001A185D"/>
    <w:rsid w:val="001A3986"/>
    <w:rsid w:val="001A57A0"/>
    <w:rsid w:val="001B023A"/>
    <w:rsid w:val="001B24DA"/>
    <w:rsid w:val="001B440C"/>
    <w:rsid w:val="001B5E46"/>
    <w:rsid w:val="001B64CA"/>
    <w:rsid w:val="001B6F40"/>
    <w:rsid w:val="001C5633"/>
    <w:rsid w:val="001C70B4"/>
    <w:rsid w:val="001D04F9"/>
    <w:rsid w:val="001D1D32"/>
    <w:rsid w:val="001D63D9"/>
    <w:rsid w:val="001E2CAD"/>
    <w:rsid w:val="001E4D19"/>
    <w:rsid w:val="001E6FD0"/>
    <w:rsid w:val="001F6AFC"/>
    <w:rsid w:val="001F726C"/>
    <w:rsid w:val="00201C90"/>
    <w:rsid w:val="00202E4D"/>
    <w:rsid w:val="002047EF"/>
    <w:rsid w:val="002048F2"/>
    <w:rsid w:val="00207439"/>
    <w:rsid w:val="00211F13"/>
    <w:rsid w:val="002121E7"/>
    <w:rsid w:val="00222B78"/>
    <w:rsid w:val="00232A82"/>
    <w:rsid w:val="00237B3F"/>
    <w:rsid w:val="00237FD4"/>
    <w:rsid w:val="00241CFF"/>
    <w:rsid w:val="002437C3"/>
    <w:rsid w:val="002559CA"/>
    <w:rsid w:val="00256AC5"/>
    <w:rsid w:val="00257675"/>
    <w:rsid w:val="002657B2"/>
    <w:rsid w:val="00270D7A"/>
    <w:rsid w:val="00273DDA"/>
    <w:rsid w:val="00275DDA"/>
    <w:rsid w:val="00276E56"/>
    <w:rsid w:val="00286AEF"/>
    <w:rsid w:val="00293A94"/>
    <w:rsid w:val="00295749"/>
    <w:rsid w:val="0029689D"/>
    <w:rsid w:val="002A2BFC"/>
    <w:rsid w:val="002B05AE"/>
    <w:rsid w:val="002B096D"/>
    <w:rsid w:val="002B366B"/>
    <w:rsid w:val="002B3E69"/>
    <w:rsid w:val="002C1522"/>
    <w:rsid w:val="002C513E"/>
    <w:rsid w:val="002D4FB5"/>
    <w:rsid w:val="002D5135"/>
    <w:rsid w:val="002E0604"/>
    <w:rsid w:val="002E1729"/>
    <w:rsid w:val="002E5A59"/>
    <w:rsid w:val="002E6EDF"/>
    <w:rsid w:val="002F1AE7"/>
    <w:rsid w:val="002F660A"/>
    <w:rsid w:val="003019C7"/>
    <w:rsid w:val="0030437E"/>
    <w:rsid w:val="00307273"/>
    <w:rsid w:val="00315E0F"/>
    <w:rsid w:val="00321A6E"/>
    <w:rsid w:val="00323B01"/>
    <w:rsid w:val="003274D0"/>
    <w:rsid w:val="0032757F"/>
    <w:rsid w:val="003277F2"/>
    <w:rsid w:val="00335A82"/>
    <w:rsid w:val="00337B10"/>
    <w:rsid w:val="00340E5F"/>
    <w:rsid w:val="003420BA"/>
    <w:rsid w:val="00343489"/>
    <w:rsid w:val="00344F50"/>
    <w:rsid w:val="00346622"/>
    <w:rsid w:val="0035015D"/>
    <w:rsid w:val="00352E98"/>
    <w:rsid w:val="0035529B"/>
    <w:rsid w:val="0035548B"/>
    <w:rsid w:val="00357782"/>
    <w:rsid w:val="00360930"/>
    <w:rsid w:val="00360B0D"/>
    <w:rsid w:val="00363000"/>
    <w:rsid w:val="0037700F"/>
    <w:rsid w:val="0038486C"/>
    <w:rsid w:val="00386DAF"/>
    <w:rsid w:val="00387886"/>
    <w:rsid w:val="00395182"/>
    <w:rsid w:val="003A3890"/>
    <w:rsid w:val="003A60FC"/>
    <w:rsid w:val="003A64BE"/>
    <w:rsid w:val="003B29D6"/>
    <w:rsid w:val="003B3C6A"/>
    <w:rsid w:val="003B51BF"/>
    <w:rsid w:val="003C346E"/>
    <w:rsid w:val="003C3DEA"/>
    <w:rsid w:val="003C48DE"/>
    <w:rsid w:val="003C71AA"/>
    <w:rsid w:val="003D3152"/>
    <w:rsid w:val="003D40D9"/>
    <w:rsid w:val="003F2298"/>
    <w:rsid w:val="003F5551"/>
    <w:rsid w:val="00406FF6"/>
    <w:rsid w:val="004126B5"/>
    <w:rsid w:val="0041573D"/>
    <w:rsid w:val="00426DCF"/>
    <w:rsid w:val="0043653D"/>
    <w:rsid w:val="004372C5"/>
    <w:rsid w:val="0044395D"/>
    <w:rsid w:val="00447DA7"/>
    <w:rsid w:val="00452B4E"/>
    <w:rsid w:val="00452E4F"/>
    <w:rsid w:val="0045304D"/>
    <w:rsid w:val="0045553A"/>
    <w:rsid w:val="004638D4"/>
    <w:rsid w:val="004650A2"/>
    <w:rsid w:val="004654C8"/>
    <w:rsid w:val="00472695"/>
    <w:rsid w:val="0047605A"/>
    <w:rsid w:val="00476E67"/>
    <w:rsid w:val="00481076"/>
    <w:rsid w:val="004831CC"/>
    <w:rsid w:val="0048427D"/>
    <w:rsid w:val="00484E18"/>
    <w:rsid w:val="00485373"/>
    <w:rsid w:val="00486278"/>
    <w:rsid w:val="00487167"/>
    <w:rsid w:val="00491C3D"/>
    <w:rsid w:val="00493A0A"/>
    <w:rsid w:val="00493F4A"/>
    <w:rsid w:val="00497C6D"/>
    <w:rsid w:val="00497EB0"/>
    <w:rsid w:val="004A2B43"/>
    <w:rsid w:val="004A5E15"/>
    <w:rsid w:val="004B57FB"/>
    <w:rsid w:val="004B5DB6"/>
    <w:rsid w:val="004B7730"/>
    <w:rsid w:val="004C27C3"/>
    <w:rsid w:val="004C4FAB"/>
    <w:rsid w:val="004D5BB4"/>
    <w:rsid w:val="004E022C"/>
    <w:rsid w:val="004F0CD8"/>
    <w:rsid w:val="004F2429"/>
    <w:rsid w:val="005022C2"/>
    <w:rsid w:val="00503BAC"/>
    <w:rsid w:val="005079C7"/>
    <w:rsid w:val="00512676"/>
    <w:rsid w:val="00516EEA"/>
    <w:rsid w:val="005247B2"/>
    <w:rsid w:val="00531529"/>
    <w:rsid w:val="00545A11"/>
    <w:rsid w:val="00545D8D"/>
    <w:rsid w:val="00547674"/>
    <w:rsid w:val="00551C91"/>
    <w:rsid w:val="00556D54"/>
    <w:rsid w:val="00561147"/>
    <w:rsid w:val="00565283"/>
    <w:rsid w:val="00565E4D"/>
    <w:rsid w:val="00567F13"/>
    <w:rsid w:val="005720F8"/>
    <w:rsid w:val="00573ECD"/>
    <w:rsid w:val="0057734F"/>
    <w:rsid w:val="00580B47"/>
    <w:rsid w:val="005836A6"/>
    <w:rsid w:val="0058603D"/>
    <w:rsid w:val="005A1D64"/>
    <w:rsid w:val="005A23F7"/>
    <w:rsid w:val="005A4033"/>
    <w:rsid w:val="005A5207"/>
    <w:rsid w:val="005A6DCD"/>
    <w:rsid w:val="005B08BA"/>
    <w:rsid w:val="005B0D68"/>
    <w:rsid w:val="005B1AF3"/>
    <w:rsid w:val="005B26BA"/>
    <w:rsid w:val="005B3A63"/>
    <w:rsid w:val="005B48AE"/>
    <w:rsid w:val="005B5307"/>
    <w:rsid w:val="005B7BB2"/>
    <w:rsid w:val="005C03F3"/>
    <w:rsid w:val="005C4748"/>
    <w:rsid w:val="005C6500"/>
    <w:rsid w:val="005D2B97"/>
    <w:rsid w:val="005D7131"/>
    <w:rsid w:val="005D7659"/>
    <w:rsid w:val="005E06D2"/>
    <w:rsid w:val="005E0A9B"/>
    <w:rsid w:val="005E718E"/>
    <w:rsid w:val="00600373"/>
    <w:rsid w:val="00600BDF"/>
    <w:rsid w:val="006042D2"/>
    <w:rsid w:val="00605272"/>
    <w:rsid w:val="006077E4"/>
    <w:rsid w:val="00610C4E"/>
    <w:rsid w:val="00620E05"/>
    <w:rsid w:val="006226F4"/>
    <w:rsid w:val="00625BD7"/>
    <w:rsid w:val="00630E1C"/>
    <w:rsid w:val="00633441"/>
    <w:rsid w:val="00634C1A"/>
    <w:rsid w:val="00634DBD"/>
    <w:rsid w:val="0063603F"/>
    <w:rsid w:val="00636059"/>
    <w:rsid w:val="006368A2"/>
    <w:rsid w:val="00645D45"/>
    <w:rsid w:val="0064759C"/>
    <w:rsid w:val="00654166"/>
    <w:rsid w:val="0066160F"/>
    <w:rsid w:val="0066293D"/>
    <w:rsid w:val="0066468D"/>
    <w:rsid w:val="00670782"/>
    <w:rsid w:val="00676D80"/>
    <w:rsid w:val="006865B4"/>
    <w:rsid w:val="00686EA5"/>
    <w:rsid w:val="00695B4F"/>
    <w:rsid w:val="006A359F"/>
    <w:rsid w:val="006A4E2F"/>
    <w:rsid w:val="006B5DB1"/>
    <w:rsid w:val="006C28AA"/>
    <w:rsid w:val="006C5AEB"/>
    <w:rsid w:val="006D1F51"/>
    <w:rsid w:val="006D41C9"/>
    <w:rsid w:val="006D4A48"/>
    <w:rsid w:val="006D58F7"/>
    <w:rsid w:val="006D742C"/>
    <w:rsid w:val="006E0AFC"/>
    <w:rsid w:val="006E5290"/>
    <w:rsid w:val="006E5D2B"/>
    <w:rsid w:val="006F2885"/>
    <w:rsid w:val="007055AA"/>
    <w:rsid w:val="0070664D"/>
    <w:rsid w:val="00716AA1"/>
    <w:rsid w:val="00717932"/>
    <w:rsid w:val="007232D8"/>
    <w:rsid w:val="00723CA7"/>
    <w:rsid w:val="007248E5"/>
    <w:rsid w:val="00726E98"/>
    <w:rsid w:val="00730705"/>
    <w:rsid w:val="00732B1B"/>
    <w:rsid w:val="00735119"/>
    <w:rsid w:val="007358C2"/>
    <w:rsid w:val="007420B7"/>
    <w:rsid w:val="00744BC3"/>
    <w:rsid w:val="0074558B"/>
    <w:rsid w:val="007460F6"/>
    <w:rsid w:val="00747862"/>
    <w:rsid w:val="007554FF"/>
    <w:rsid w:val="00761679"/>
    <w:rsid w:val="00766128"/>
    <w:rsid w:val="00777254"/>
    <w:rsid w:val="00777D63"/>
    <w:rsid w:val="00781F5B"/>
    <w:rsid w:val="00782938"/>
    <w:rsid w:val="00783AF7"/>
    <w:rsid w:val="0078613A"/>
    <w:rsid w:val="00787DFE"/>
    <w:rsid w:val="00787E27"/>
    <w:rsid w:val="00793678"/>
    <w:rsid w:val="0079536B"/>
    <w:rsid w:val="007A72AD"/>
    <w:rsid w:val="007B0B6C"/>
    <w:rsid w:val="007D3243"/>
    <w:rsid w:val="007D5468"/>
    <w:rsid w:val="007E0411"/>
    <w:rsid w:val="007E3996"/>
    <w:rsid w:val="007E6C40"/>
    <w:rsid w:val="007F000D"/>
    <w:rsid w:val="00805FA9"/>
    <w:rsid w:val="00811802"/>
    <w:rsid w:val="008121BE"/>
    <w:rsid w:val="00813DFA"/>
    <w:rsid w:val="00813FE4"/>
    <w:rsid w:val="0081688F"/>
    <w:rsid w:val="00817FF4"/>
    <w:rsid w:val="008221F7"/>
    <w:rsid w:val="00832492"/>
    <w:rsid w:val="008340A9"/>
    <w:rsid w:val="0083647A"/>
    <w:rsid w:val="00836892"/>
    <w:rsid w:val="0083726F"/>
    <w:rsid w:val="008375A9"/>
    <w:rsid w:val="00842D3D"/>
    <w:rsid w:val="00845D9A"/>
    <w:rsid w:val="008464C7"/>
    <w:rsid w:val="00850D3B"/>
    <w:rsid w:val="00851329"/>
    <w:rsid w:val="00852D7E"/>
    <w:rsid w:val="0085525D"/>
    <w:rsid w:val="00862B4A"/>
    <w:rsid w:val="00864B6E"/>
    <w:rsid w:val="00865CC1"/>
    <w:rsid w:val="008706A5"/>
    <w:rsid w:val="008753C7"/>
    <w:rsid w:val="008800CE"/>
    <w:rsid w:val="00882155"/>
    <w:rsid w:val="0089001A"/>
    <w:rsid w:val="00891701"/>
    <w:rsid w:val="008963AE"/>
    <w:rsid w:val="008A2740"/>
    <w:rsid w:val="008A710A"/>
    <w:rsid w:val="008A780F"/>
    <w:rsid w:val="008B4592"/>
    <w:rsid w:val="008B5E8C"/>
    <w:rsid w:val="008B6709"/>
    <w:rsid w:val="008B6834"/>
    <w:rsid w:val="008C1F3A"/>
    <w:rsid w:val="008C5049"/>
    <w:rsid w:val="008C70C1"/>
    <w:rsid w:val="008D37B7"/>
    <w:rsid w:val="008E242F"/>
    <w:rsid w:val="008E38B2"/>
    <w:rsid w:val="008E6A54"/>
    <w:rsid w:val="008F083B"/>
    <w:rsid w:val="008F0EEA"/>
    <w:rsid w:val="008F3C27"/>
    <w:rsid w:val="008F3C7D"/>
    <w:rsid w:val="008F5336"/>
    <w:rsid w:val="008F7110"/>
    <w:rsid w:val="008F7810"/>
    <w:rsid w:val="008F7EAB"/>
    <w:rsid w:val="00900B47"/>
    <w:rsid w:val="0090233B"/>
    <w:rsid w:val="009128B4"/>
    <w:rsid w:val="00916891"/>
    <w:rsid w:val="009261CE"/>
    <w:rsid w:val="0093245F"/>
    <w:rsid w:val="00936882"/>
    <w:rsid w:val="0094047F"/>
    <w:rsid w:val="009422D6"/>
    <w:rsid w:val="00950F4F"/>
    <w:rsid w:val="00952274"/>
    <w:rsid w:val="009546F5"/>
    <w:rsid w:val="00965F9A"/>
    <w:rsid w:val="009669DC"/>
    <w:rsid w:val="0097090D"/>
    <w:rsid w:val="00970C85"/>
    <w:rsid w:val="009720FB"/>
    <w:rsid w:val="00976A1E"/>
    <w:rsid w:val="00976F78"/>
    <w:rsid w:val="0097730A"/>
    <w:rsid w:val="00984CFD"/>
    <w:rsid w:val="00985188"/>
    <w:rsid w:val="00986066"/>
    <w:rsid w:val="00994ABC"/>
    <w:rsid w:val="00995F9A"/>
    <w:rsid w:val="009A171E"/>
    <w:rsid w:val="009A1DAD"/>
    <w:rsid w:val="009A3C6E"/>
    <w:rsid w:val="009A4C95"/>
    <w:rsid w:val="009A4F68"/>
    <w:rsid w:val="009A67DE"/>
    <w:rsid w:val="009A67E7"/>
    <w:rsid w:val="009B0A59"/>
    <w:rsid w:val="009B5095"/>
    <w:rsid w:val="009B68CF"/>
    <w:rsid w:val="009C0046"/>
    <w:rsid w:val="009C0731"/>
    <w:rsid w:val="009C1D97"/>
    <w:rsid w:val="009C257C"/>
    <w:rsid w:val="009D1D69"/>
    <w:rsid w:val="009D67A4"/>
    <w:rsid w:val="009D69B7"/>
    <w:rsid w:val="009D6BA2"/>
    <w:rsid w:val="009E1AA2"/>
    <w:rsid w:val="009E2738"/>
    <w:rsid w:val="009F6D04"/>
    <w:rsid w:val="009F7CF5"/>
    <w:rsid w:val="00A019CD"/>
    <w:rsid w:val="00A028B7"/>
    <w:rsid w:val="00A02DF2"/>
    <w:rsid w:val="00A05B56"/>
    <w:rsid w:val="00A10B50"/>
    <w:rsid w:val="00A135BC"/>
    <w:rsid w:val="00A15BAF"/>
    <w:rsid w:val="00A162CC"/>
    <w:rsid w:val="00A23159"/>
    <w:rsid w:val="00A370BD"/>
    <w:rsid w:val="00A413B5"/>
    <w:rsid w:val="00A424EE"/>
    <w:rsid w:val="00A43E16"/>
    <w:rsid w:val="00A44EDC"/>
    <w:rsid w:val="00A4779D"/>
    <w:rsid w:val="00A53D2A"/>
    <w:rsid w:val="00A56037"/>
    <w:rsid w:val="00A56715"/>
    <w:rsid w:val="00A62C75"/>
    <w:rsid w:val="00A64EEF"/>
    <w:rsid w:val="00A65473"/>
    <w:rsid w:val="00A66042"/>
    <w:rsid w:val="00A71A51"/>
    <w:rsid w:val="00A7369E"/>
    <w:rsid w:val="00A74B83"/>
    <w:rsid w:val="00A7783E"/>
    <w:rsid w:val="00A80FA1"/>
    <w:rsid w:val="00A8138D"/>
    <w:rsid w:val="00A83C13"/>
    <w:rsid w:val="00A83C5B"/>
    <w:rsid w:val="00A84F20"/>
    <w:rsid w:val="00A90982"/>
    <w:rsid w:val="00AA1AF6"/>
    <w:rsid w:val="00AA3B3A"/>
    <w:rsid w:val="00AA3B44"/>
    <w:rsid w:val="00AA493E"/>
    <w:rsid w:val="00AA4F10"/>
    <w:rsid w:val="00AA5453"/>
    <w:rsid w:val="00AB0BB7"/>
    <w:rsid w:val="00AB6D20"/>
    <w:rsid w:val="00AB752A"/>
    <w:rsid w:val="00AB7DD8"/>
    <w:rsid w:val="00AC03B5"/>
    <w:rsid w:val="00AC0413"/>
    <w:rsid w:val="00AC2CEE"/>
    <w:rsid w:val="00AC2DFF"/>
    <w:rsid w:val="00AC393C"/>
    <w:rsid w:val="00AD1980"/>
    <w:rsid w:val="00AD5455"/>
    <w:rsid w:val="00AD5C5D"/>
    <w:rsid w:val="00AD712F"/>
    <w:rsid w:val="00AE7EEA"/>
    <w:rsid w:val="00AF2AA9"/>
    <w:rsid w:val="00AF3B97"/>
    <w:rsid w:val="00AF59C4"/>
    <w:rsid w:val="00B00F97"/>
    <w:rsid w:val="00B04491"/>
    <w:rsid w:val="00B06CCA"/>
    <w:rsid w:val="00B07660"/>
    <w:rsid w:val="00B13320"/>
    <w:rsid w:val="00B24CB9"/>
    <w:rsid w:val="00B300A3"/>
    <w:rsid w:val="00B32463"/>
    <w:rsid w:val="00B33221"/>
    <w:rsid w:val="00B36BE7"/>
    <w:rsid w:val="00B414B0"/>
    <w:rsid w:val="00B425A9"/>
    <w:rsid w:val="00B47B03"/>
    <w:rsid w:val="00B55FDD"/>
    <w:rsid w:val="00B60B60"/>
    <w:rsid w:val="00B64A68"/>
    <w:rsid w:val="00B761A2"/>
    <w:rsid w:val="00B879CF"/>
    <w:rsid w:val="00BA7FC4"/>
    <w:rsid w:val="00BB028D"/>
    <w:rsid w:val="00BB0809"/>
    <w:rsid w:val="00BB16C2"/>
    <w:rsid w:val="00BB40C2"/>
    <w:rsid w:val="00BB6404"/>
    <w:rsid w:val="00BC0F39"/>
    <w:rsid w:val="00BC3718"/>
    <w:rsid w:val="00BD6B11"/>
    <w:rsid w:val="00BD6B5B"/>
    <w:rsid w:val="00BD72B1"/>
    <w:rsid w:val="00BE11A0"/>
    <w:rsid w:val="00BE18CB"/>
    <w:rsid w:val="00BE5A6B"/>
    <w:rsid w:val="00BF121B"/>
    <w:rsid w:val="00BF3FAF"/>
    <w:rsid w:val="00BF5691"/>
    <w:rsid w:val="00BF5AD7"/>
    <w:rsid w:val="00C00EBB"/>
    <w:rsid w:val="00C10165"/>
    <w:rsid w:val="00C127E2"/>
    <w:rsid w:val="00C12C8F"/>
    <w:rsid w:val="00C23735"/>
    <w:rsid w:val="00C25119"/>
    <w:rsid w:val="00C41086"/>
    <w:rsid w:val="00C416F9"/>
    <w:rsid w:val="00C44B11"/>
    <w:rsid w:val="00C44B14"/>
    <w:rsid w:val="00C44F92"/>
    <w:rsid w:val="00C61360"/>
    <w:rsid w:val="00C61E2D"/>
    <w:rsid w:val="00C65DC0"/>
    <w:rsid w:val="00C71169"/>
    <w:rsid w:val="00C71D66"/>
    <w:rsid w:val="00C82051"/>
    <w:rsid w:val="00C85DAB"/>
    <w:rsid w:val="00C92E88"/>
    <w:rsid w:val="00CA2066"/>
    <w:rsid w:val="00CB0301"/>
    <w:rsid w:val="00CB1E38"/>
    <w:rsid w:val="00CB43C3"/>
    <w:rsid w:val="00CC5D07"/>
    <w:rsid w:val="00CD69FA"/>
    <w:rsid w:val="00CE0692"/>
    <w:rsid w:val="00CE290C"/>
    <w:rsid w:val="00CF482E"/>
    <w:rsid w:val="00CF6E43"/>
    <w:rsid w:val="00D0187A"/>
    <w:rsid w:val="00D022B9"/>
    <w:rsid w:val="00D03A2C"/>
    <w:rsid w:val="00D12316"/>
    <w:rsid w:val="00D14A50"/>
    <w:rsid w:val="00D15156"/>
    <w:rsid w:val="00D1563A"/>
    <w:rsid w:val="00D15C75"/>
    <w:rsid w:val="00D17E7A"/>
    <w:rsid w:val="00D21A0E"/>
    <w:rsid w:val="00D23AAE"/>
    <w:rsid w:val="00D27D4E"/>
    <w:rsid w:val="00D309EF"/>
    <w:rsid w:val="00D33FBC"/>
    <w:rsid w:val="00D51D5B"/>
    <w:rsid w:val="00D5313A"/>
    <w:rsid w:val="00D546B4"/>
    <w:rsid w:val="00D551D7"/>
    <w:rsid w:val="00D5564A"/>
    <w:rsid w:val="00D6099C"/>
    <w:rsid w:val="00D653F3"/>
    <w:rsid w:val="00D71D48"/>
    <w:rsid w:val="00D77CEC"/>
    <w:rsid w:val="00D8495E"/>
    <w:rsid w:val="00D909FF"/>
    <w:rsid w:val="00D92766"/>
    <w:rsid w:val="00D94564"/>
    <w:rsid w:val="00DA142E"/>
    <w:rsid w:val="00DA3738"/>
    <w:rsid w:val="00DB0059"/>
    <w:rsid w:val="00DB1A98"/>
    <w:rsid w:val="00DB2ADC"/>
    <w:rsid w:val="00DB3DF1"/>
    <w:rsid w:val="00DB75E6"/>
    <w:rsid w:val="00DC16FF"/>
    <w:rsid w:val="00DC768D"/>
    <w:rsid w:val="00DD1AC8"/>
    <w:rsid w:val="00DD2AFC"/>
    <w:rsid w:val="00DD36AB"/>
    <w:rsid w:val="00DD7AB7"/>
    <w:rsid w:val="00DE03E6"/>
    <w:rsid w:val="00DE15D7"/>
    <w:rsid w:val="00DE410A"/>
    <w:rsid w:val="00DE53F6"/>
    <w:rsid w:val="00DE5BFB"/>
    <w:rsid w:val="00DE5C77"/>
    <w:rsid w:val="00DF02DB"/>
    <w:rsid w:val="00DF4819"/>
    <w:rsid w:val="00DF56CB"/>
    <w:rsid w:val="00E01334"/>
    <w:rsid w:val="00E01706"/>
    <w:rsid w:val="00E03770"/>
    <w:rsid w:val="00E0528A"/>
    <w:rsid w:val="00E06075"/>
    <w:rsid w:val="00E06DF9"/>
    <w:rsid w:val="00E13B3C"/>
    <w:rsid w:val="00E236A9"/>
    <w:rsid w:val="00E24176"/>
    <w:rsid w:val="00E27192"/>
    <w:rsid w:val="00E27D4A"/>
    <w:rsid w:val="00E3042F"/>
    <w:rsid w:val="00E305AD"/>
    <w:rsid w:val="00E33185"/>
    <w:rsid w:val="00E34477"/>
    <w:rsid w:val="00E41EF8"/>
    <w:rsid w:val="00E427BC"/>
    <w:rsid w:val="00E430F2"/>
    <w:rsid w:val="00E467EA"/>
    <w:rsid w:val="00E52F53"/>
    <w:rsid w:val="00E56C72"/>
    <w:rsid w:val="00E626A6"/>
    <w:rsid w:val="00E64493"/>
    <w:rsid w:val="00E647DF"/>
    <w:rsid w:val="00E6563B"/>
    <w:rsid w:val="00E67315"/>
    <w:rsid w:val="00E842B4"/>
    <w:rsid w:val="00E954BD"/>
    <w:rsid w:val="00EA10C2"/>
    <w:rsid w:val="00EA1434"/>
    <w:rsid w:val="00EA5EB1"/>
    <w:rsid w:val="00EA61A4"/>
    <w:rsid w:val="00EB535A"/>
    <w:rsid w:val="00EB6435"/>
    <w:rsid w:val="00EC1213"/>
    <w:rsid w:val="00EC1B1E"/>
    <w:rsid w:val="00EC522D"/>
    <w:rsid w:val="00ED1F9F"/>
    <w:rsid w:val="00ED2E54"/>
    <w:rsid w:val="00ED2EBF"/>
    <w:rsid w:val="00ED43DB"/>
    <w:rsid w:val="00ED5004"/>
    <w:rsid w:val="00ED5132"/>
    <w:rsid w:val="00EE0421"/>
    <w:rsid w:val="00EE3625"/>
    <w:rsid w:val="00EE4103"/>
    <w:rsid w:val="00EF0742"/>
    <w:rsid w:val="00EF7921"/>
    <w:rsid w:val="00F035D7"/>
    <w:rsid w:val="00F05CA9"/>
    <w:rsid w:val="00F068B0"/>
    <w:rsid w:val="00F12236"/>
    <w:rsid w:val="00F16727"/>
    <w:rsid w:val="00F23C21"/>
    <w:rsid w:val="00F33F1D"/>
    <w:rsid w:val="00F3473F"/>
    <w:rsid w:val="00F40156"/>
    <w:rsid w:val="00F40B4A"/>
    <w:rsid w:val="00F4165E"/>
    <w:rsid w:val="00F5198F"/>
    <w:rsid w:val="00F522D4"/>
    <w:rsid w:val="00F53BD7"/>
    <w:rsid w:val="00F62389"/>
    <w:rsid w:val="00F64D32"/>
    <w:rsid w:val="00F65786"/>
    <w:rsid w:val="00F65981"/>
    <w:rsid w:val="00F67C1D"/>
    <w:rsid w:val="00F70D77"/>
    <w:rsid w:val="00F76C78"/>
    <w:rsid w:val="00F8030A"/>
    <w:rsid w:val="00F81048"/>
    <w:rsid w:val="00F814ED"/>
    <w:rsid w:val="00F828C0"/>
    <w:rsid w:val="00F873B6"/>
    <w:rsid w:val="00F90E01"/>
    <w:rsid w:val="00F93EF5"/>
    <w:rsid w:val="00F94D64"/>
    <w:rsid w:val="00F95767"/>
    <w:rsid w:val="00FA24F6"/>
    <w:rsid w:val="00FA54A2"/>
    <w:rsid w:val="00FB3441"/>
    <w:rsid w:val="00FB3FA8"/>
    <w:rsid w:val="00FB5B2B"/>
    <w:rsid w:val="00FB69AB"/>
    <w:rsid w:val="00FE37BC"/>
    <w:rsid w:val="00FE4833"/>
    <w:rsid w:val="00FE5FFF"/>
    <w:rsid w:val="00FF2072"/>
    <w:rsid w:val="00FF37E3"/>
    <w:rsid w:val="00FF5C96"/>
    <w:rsid w:val="0CCB3E51"/>
    <w:rsid w:val="12633D5C"/>
    <w:rsid w:val="204237A9"/>
    <w:rsid w:val="236E03B0"/>
    <w:rsid w:val="35034CE1"/>
    <w:rsid w:val="42780119"/>
    <w:rsid w:val="435D1376"/>
    <w:rsid w:val="44423981"/>
    <w:rsid w:val="501F5F01"/>
    <w:rsid w:val="536C2572"/>
    <w:rsid w:val="53BA2E6A"/>
    <w:rsid w:val="582C5C37"/>
    <w:rsid w:val="593276E3"/>
    <w:rsid w:val="67FD1DAB"/>
    <w:rsid w:val="6BA350A4"/>
    <w:rsid w:val="7CBB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3DFBF11E"/>
  <w15:chartTrackingRefBased/>
  <w15:docId w15:val="{719E059F-F735-4BBC-BF60-5F1D8C9F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/>
    <w:lsdException w:name="footer" w:uiPriority="99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05A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ED2EBF"/>
    <w:rPr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rsid w:val="00ED2EB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paragraph" w:styleId="a7">
    <w:name w:val="header"/>
    <w:basedOn w:val="a"/>
    <w:link w:val="a8"/>
    <w:uiPriority w:val="99"/>
    <w:rsid w:val="00ED2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table" w:styleId="a9">
    <w:name w:val="Table Grid"/>
    <w:basedOn w:val="a1"/>
    <w:uiPriority w:val="99"/>
    <w:rsid w:val="00ED2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列出段落1"/>
    <w:basedOn w:val="a"/>
    <w:uiPriority w:val="99"/>
    <w:qFormat/>
    <w:rsid w:val="00ED2EBF"/>
    <w:pPr>
      <w:ind w:firstLineChars="200" w:firstLine="420"/>
    </w:pPr>
  </w:style>
  <w:style w:type="paragraph" w:customStyle="1" w:styleId="p15">
    <w:name w:val="p15"/>
    <w:basedOn w:val="a"/>
    <w:uiPriority w:val="99"/>
    <w:rsid w:val="00ED2EBF"/>
    <w:pPr>
      <w:widowControl/>
      <w:ind w:firstLine="420"/>
    </w:pPr>
    <w:rPr>
      <w:rFonts w:cs="宋体"/>
      <w:kern w:val="0"/>
      <w:szCs w:val="21"/>
    </w:rPr>
  </w:style>
  <w:style w:type="paragraph" w:customStyle="1" w:styleId="1">
    <w:name w:val="样式1"/>
    <w:basedOn w:val="a"/>
    <w:rsid w:val="00ED2EBF"/>
    <w:pPr>
      <w:numPr>
        <w:numId w:val="1"/>
      </w:numPr>
    </w:pPr>
    <w:rPr>
      <w:rFonts w:ascii="Times New Roman" w:hAnsi="Times New Roman"/>
      <w:szCs w:val="24"/>
    </w:rPr>
  </w:style>
  <w:style w:type="paragraph" w:customStyle="1" w:styleId="2">
    <w:name w:val="列出段落2"/>
    <w:basedOn w:val="a"/>
    <w:uiPriority w:val="99"/>
    <w:unhideWhenUsed/>
    <w:rsid w:val="00ED2EBF"/>
    <w:pPr>
      <w:ind w:firstLineChars="200" w:firstLine="420"/>
    </w:pPr>
  </w:style>
  <w:style w:type="character" w:customStyle="1" w:styleId="a8">
    <w:name w:val="页眉 字符"/>
    <w:link w:val="a7"/>
    <w:uiPriority w:val="99"/>
    <w:locked/>
    <w:rsid w:val="00ED2EBF"/>
    <w:rPr>
      <w:rFonts w:cs="Times New Roman"/>
      <w:sz w:val="18"/>
      <w:szCs w:val="18"/>
    </w:rPr>
  </w:style>
  <w:style w:type="character" w:customStyle="1" w:styleId="a6">
    <w:name w:val="页脚 字符"/>
    <w:link w:val="a5"/>
    <w:uiPriority w:val="99"/>
    <w:locked/>
    <w:rsid w:val="00ED2EBF"/>
    <w:rPr>
      <w:rFonts w:cs="Times New Roman"/>
      <w:sz w:val="18"/>
      <w:szCs w:val="18"/>
    </w:rPr>
  </w:style>
  <w:style w:type="character" w:customStyle="1" w:styleId="a4">
    <w:name w:val="批注框文本 字符"/>
    <w:link w:val="a3"/>
    <w:uiPriority w:val="99"/>
    <w:semiHidden/>
    <w:rsid w:val="00ED2EBF"/>
    <w:rPr>
      <w:sz w:val="18"/>
      <w:szCs w:val="18"/>
    </w:rPr>
  </w:style>
  <w:style w:type="paragraph" w:styleId="aa">
    <w:name w:val="Document Map"/>
    <w:basedOn w:val="a"/>
    <w:link w:val="ab"/>
    <w:semiHidden/>
    <w:unhideWhenUsed/>
    <w:rsid w:val="00307273"/>
    <w:rPr>
      <w:rFonts w:ascii="宋体"/>
      <w:sz w:val="18"/>
      <w:szCs w:val="18"/>
    </w:rPr>
  </w:style>
  <w:style w:type="character" w:customStyle="1" w:styleId="ab">
    <w:name w:val="文档结构图 字符"/>
    <w:link w:val="aa"/>
    <w:semiHidden/>
    <w:rsid w:val="00307273"/>
    <w:rPr>
      <w:rFonts w:ascii="宋体" w:cs="Times New Roman"/>
      <w:kern w:val="2"/>
      <w:sz w:val="18"/>
      <w:szCs w:val="18"/>
    </w:rPr>
  </w:style>
  <w:style w:type="character" w:customStyle="1" w:styleId="fontstyle01">
    <w:name w:val="fontstyle01"/>
    <w:rsid w:val="00C61E2D"/>
    <w:rPr>
      <w:rFonts w:ascii="HiddenHorzOCR-Identity-H" w:hAnsi="HiddenHorzOCR-Identity-H" w:hint="default"/>
      <w:b w:val="0"/>
      <w:bCs w:val="0"/>
      <w:i w:val="0"/>
      <w:iCs w:val="0"/>
      <w:color w:val="0C252C"/>
      <w:sz w:val="64"/>
      <w:szCs w:val="64"/>
    </w:rPr>
  </w:style>
  <w:style w:type="paragraph" w:styleId="ac">
    <w:name w:val="List Paragraph"/>
    <w:basedOn w:val="a"/>
    <w:uiPriority w:val="99"/>
    <w:qFormat/>
    <w:rsid w:val="004555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3</Characters>
  <Application>Microsoft Office Word</Application>
  <DocSecurity>0</DocSecurity>
  <Lines>4</Lines>
  <Paragraphs>1</Paragraphs>
  <ScaleCrop>false</ScaleCrop>
  <Company>China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定性研究工具</dc:title>
  <dc:subject/>
  <dc:creator>User</dc:creator>
  <cp:keywords/>
  <cp:lastModifiedBy>549971590@qq.com</cp:lastModifiedBy>
  <cp:revision>13</cp:revision>
  <cp:lastPrinted>2015-01-26T09:09:00Z</cp:lastPrinted>
  <dcterms:created xsi:type="dcterms:W3CDTF">2019-08-14T10:06:00Z</dcterms:created>
  <dcterms:modified xsi:type="dcterms:W3CDTF">2019-08-1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